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80D504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 Figure </w:t>
      </w:r>
    </w:p>
    <w:p w14:paraId="05C3892B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3515" cy="2004060"/>
            <wp:effectExtent l="0" t="0" r="3810" b="5715"/>
            <wp:docPr id="4" name="图片 4" descr="C:/Users/andre/Desktop/modified supplement figure 1.jpgmodified 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/Users/andre/Desktop/modified supplement figure 1.jpgmodified 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t="446" b="44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 Figure 1. Skin biopsy of erythema one year ago. The epidermis is essentially normal. There is a mild lymphocytic infiltration around small blood vessels in the upper dermis. Scattered lymphocytes are also present within the lobules of the subcutaneous fat layer.</w:t>
      </w:r>
    </w:p>
    <w:p w14:paraId="33CD821E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46370" cy="2879725"/>
            <wp:effectExtent l="0" t="0" r="1905" b="6350"/>
            <wp:docPr id="1" name="图片 1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637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0A9D3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 Figur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</w:rPr>
        <w:t>Immunohistochemistry</w:t>
      </w:r>
      <w:r>
        <w:rPr>
          <w:rFonts w:hint="eastAsia" w:ascii="Times New Roman" w:hAnsi="Times New Roman" w:cs="Times New Roman"/>
          <w:lang w:val="en-US" w:eastAsia="zh-CN"/>
        </w:rPr>
        <w:t xml:space="preserve"> tests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ymphoid cell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inguina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lymph nod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biopsy. T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e lymphoid cells are positive for CD3, CD5, CD4, focal expression of CD10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18164016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43830" cy="2226310"/>
            <wp:effectExtent l="0" t="0" r="4445" b="2540"/>
            <wp:docPr id="2" name="图片 2" descr="supplement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DBB3E">
      <w:pPr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 Figure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</w:rPr>
        <w:t>Immunohistochemistry</w:t>
      </w:r>
      <w:r>
        <w:rPr>
          <w:rFonts w:hint="eastAsia" w:ascii="Times New Roman" w:hAnsi="Times New Roman" w:cs="Times New Roman"/>
          <w:lang w:val="en-US" w:eastAsia="zh-CN"/>
        </w:rPr>
        <w:t xml:space="preserve"> tests of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ymphocyte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inguina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lymph node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biopsy.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mong lymphocytes, the majority exhibit positivity for CD3, CD5, CD4, CD2, CD7, CD20 and CD79a are only expressed in a minority of cells. CD30 is positive in a subset of transformed cells, and CD21 highlights follicular dendritic cell (FDC) networks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 P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rtial positivity is observed for CD10, B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L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6, CXCL-13, and PD-1, while CD8 is positive in a minority of cells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In situ hybridization demonstrates scattered positivity for EBER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Ki-67 proliferation index reached 60%–70%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 BCL-6, B-cell lymphoma-6; CXCL-13, CXC motif chemokine 13; PD-1, programmed cell death protein 1; EBER-ISH, Epstein-Barr virus (EBV) by in situ hybridization.</w:t>
      </w:r>
    </w:p>
    <w:p w14:paraId="5064ED51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C1C6DD9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2912C874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23DEA7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135575"/>
    <w:rsid w:val="05135575"/>
    <w:rsid w:val="216923D4"/>
    <w:rsid w:val="4EB908C5"/>
    <w:rsid w:val="741D578E"/>
    <w:rsid w:val="76BF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7</Words>
  <Characters>1015</Characters>
  <Lines>0</Lines>
  <Paragraphs>0</Paragraphs>
  <TotalTime>3</TotalTime>
  <ScaleCrop>false</ScaleCrop>
  <LinksUpToDate>false</LinksUpToDate>
  <CharactersWithSpaces>1189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4:51:00Z</dcterms:created>
  <dc:creator>andrea</dc:creator>
  <cp:lastModifiedBy>andrea</cp:lastModifiedBy>
  <dcterms:modified xsi:type="dcterms:W3CDTF">2026-04-26T14:1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54E89B161FA8443687C86CB6CEF1E3F8_11</vt:lpwstr>
  </property>
  <property fmtid="{D5CDD505-2E9C-101B-9397-08002B2CF9AE}" pid="4" name="KSOTemplateDocerSaveRecord">
    <vt:lpwstr>eyJoZGlkIjoiNGQzNDQ2NTczNWQ4ZDQxZjVhMDY5YjA5NDM3YmI4MDEiLCJ1c2VySWQiOiI0NzM5MTI2ODYifQ==</vt:lpwstr>
  </property>
</Properties>
</file>